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E215B" w14:textId="0EAAAB0F" w:rsidR="00EA362F" w:rsidRPr="009B1DC2" w:rsidRDefault="00EA362F" w:rsidP="00EA362F">
      <w:pPr>
        <w:pStyle w:val="Heading2"/>
        <w:spacing w:line="480" w:lineRule="auto"/>
        <w:rPr>
          <w:rStyle w:val="None"/>
        </w:rPr>
      </w:pPr>
      <w:r>
        <w:rPr>
          <w:rStyle w:val="None"/>
        </w:rPr>
        <w:t xml:space="preserve">Antigen </w:t>
      </w:r>
      <w:r w:rsidRPr="009B1DC2">
        <w:rPr>
          <w:rStyle w:val="None"/>
        </w:rPr>
        <w:t>Combination Analysis</w:t>
      </w:r>
    </w:p>
    <w:p w14:paraId="4EA25EFF" w14:textId="77777777" w:rsidR="00EA362F" w:rsidRPr="009B1DC2" w:rsidRDefault="00EA362F" w:rsidP="00EA362F">
      <w:pPr>
        <w:pStyle w:val="Caption"/>
        <w:spacing w:line="480" w:lineRule="auto"/>
        <w:rPr>
          <w:rStyle w:val="None"/>
          <w:rFonts w:ascii="Arial" w:eastAsia="Arial" w:hAnsi="Arial" w:cs="Arial"/>
          <w:smallCaps w:val="0"/>
          <w:color w:val="000000"/>
          <w:sz w:val="20"/>
          <w:szCs w:val="20"/>
          <w:u w:color="000000"/>
        </w:rPr>
      </w:pPr>
      <w:bookmarkStart w:id="0" w:name="_Ref92900225"/>
      <w:r w:rsidRPr="009B1DC2">
        <w:rPr>
          <w:rStyle w:val="None"/>
          <w:rFonts w:ascii="Arial" w:hAnsi="Arial"/>
          <w:color w:val="000000"/>
          <w:sz w:val="20"/>
          <w:szCs w:val="20"/>
          <w:u w:color="000000"/>
        </w:rPr>
        <w:t>S</w:t>
      </w:r>
      <w:bookmarkStart w:id="1" w:name="_Ref42848375"/>
      <w:bookmarkEnd w:id="0"/>
      <w:r w:rsidRPr="009B1DC2">
        <w:rPr>
          <w:rStyle w:val="None"/>
          <w:rFonts w:ascii="Arial" w:hAnsi="Arial"/>
          <w:color w:val="000000"/>
          <w:sz w:val="20"/>
          <w:szCs w:val="20"/>
          <w:u w:color="000000"/>
        </w:rPr>
        <w:t xml:space="preserve"> 1 </w:t>
      </w:r>
      <w:r w:rsidRPr="009B1DC2">
        <w:rPr>
          <w:rStyle w:val="None"/>
          <w:rFonts w:ascii="Arial" w:hAnsi="Arial"/>
          <w:smallCaps w:val="0"/>
          <w:color w:val="000000"/>
          <w:sz w:val="20"/>
          <w:szCs w:val="20"/>
          <w:u w:color="000000"/>
        </w:rPr>
        <w:t>Table. Antigen combinations that are met only by extended phenotyping</w:t>
      </w:r>
      <w:bookmarkEnd w:id="1"/>
      <w:r w:rsidRPr="009B1DC2">
        <w:rPr>
          <w:rStyle w:val="None"/>
          <w:rFonts w:ascii="Arial" w:hAnsi="Arial"/>
          <w:color w:val="000000"/>
          <w:sz w:val="20"/>
          <w:szCs w:val="20"/>
          <w:u w:color="000000"/>
        </w:rPr>
        <w:t>.</w:t>
      </w:r>
    </w:p>
    <w:tbl>
      <w:tblPr>
        <w:tblW w:w="780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544"/>
        <w:gridCol w:w="750"/>
        <w:gridCol w:w="750"/>
        <w:gridCol w:w="906"/>
        <w:gridCol w:w="1348"/>
        <w:gridCol w:w="870"/>
        <w:gridCol w:w="750"/>
        <w:gridCol w:w="889"/>
      </w:tblGrid>
      <w:tr w:rsidR="00EA362F" w14:paraId="534091B6" w14:textId="77777777" w:rsidTr="00C41E18">
        <w:trPr>
          <w:trHeight w:val="241"/>
          <w:jc w:val="center"/>
        </w:trPr>
        <w:tc>
          <w:tcPr>
            <w:tcW w:w="78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34CA8" w14:textId="77777777" w:rsidR="00EA362F" w:rsidRDefault="00EA362F" w:rsidP="00C41E1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</w:pPr>
            <w:r>
              <w:rPr>
                <w:rStyle w:val="None"/>
              </w:rPr>
              <w:t>Antigen combination data specific to extended phenotyping</w:t>
            </w:r>
          </w:p>
        </w:tc>
      </w:tr>
      <w:tr w:rsidR="00EA362F" w14:paraId="5095FCED" w14:textId="77777777" w:rsidTr="00C41E18">
        <w:trPr>
          <w:trHeight w:val="1350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2D44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Antigen combinatio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7580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>Total num. req. unit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7E38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>Total num. of req.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05841" w14:textId="77777777" w:rsidR="00EA362F" w:rsidRDefault="00EA362F" w:rsidP="00C41E18">
            <w:pPr>
              <w:pStyle w:val="BodyA"/>
              <w:spacing w:after="0" w:line="240" w:lineRule="auto"/>
              <w:rPr>
                <w:rStyle w:val="None"/>
                <w:sz w:val="20"/>
                <w:szCs w:val="20"/>
              </w:rPr>
            </w:pPr>
            <w:r>
              <w:rPr>
                <w:rStyle w:val="None"/>
                <w:sz w:val="20"/>
                <w:szCs w:val="20"/>
                <w:lang w:val="en-US"/>
              </w:rPr>
              <w:t xml:space="preserve">Fraction </w:t>
            </w:r>
          </w:p>
          <w:p w14:paraId="76E6A7E0" w14:textId="77777777" w:rsidR="00EA362F" w:rsidRDefault="00EA362F" w:rsidP="00C41E18">
            <w:pPr>
              <w:pStyle w:val="BodyA"/>
              <w:spacing w:after="0" w:line="240" w:lineRule="auto"/>
              <w:rPr>
                <w:rStyle w:val="None"/>
                <w:sz w:val="20"/>
                <w:szCs w:val="20"/>
              </w:rPr>
            </w:pPr>
            <w:r>
              <w:rPr>
                <w:rStyle w:val="None"/>
                <w:sz w:val="20"/>
                <w:szCs w:val="20"/>
                <w:lang w:val="en-US"/>
              </w:rPr>
              <w:t xml:space="preserve">of </w:t>
            </w:r>
          </w:p>
          <w:p w14:paraId="09C33CA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>270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AAB4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Antigen combination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ACAF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>Total num. req. unit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95AB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>Total num. of req.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926E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20"/>
                <w:szCs w:val="20"/>
                <w:lang w:val="en-US"/>
              </w:rPr>
              <w:t>Fraction of 27001</w:t>
            </w:r>
          </w:p>
        </w:tc>
      </w:tr>
      <w:tr w:rsidR="00EA362F" w14:paraId="23CBD6B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4F2D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57E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067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1A34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2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2956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4177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AF88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DE23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BF2C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EA3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3C01785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8CA2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10AD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3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8F86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40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E404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1632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52B8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4A3C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CD8A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1193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2B49066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2C39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6B98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7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8F81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2681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457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01D1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9A47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68B1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3F8B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308C5018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8792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CF38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5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6A55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9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279D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21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7EDD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B28D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9B51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60C8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492D0F6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97E8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7409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64C0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0957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3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2008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ABA7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F6FD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38A4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7A7375D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59A9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7A1F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C584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4027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2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0A66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C258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8150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C039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792DF92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D018A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0E0C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BFD5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3FF8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2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DB11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0505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628C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6ABE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21988D9A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B985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03FB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8F79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E566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1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5C0BB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F7D7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CBBD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EBB6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1884014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D1A5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8942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4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8BBD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B03F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1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31069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9808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3D87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3190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6E1628A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2C636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AB3E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7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5485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40E4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1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3FB15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406D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6E7A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2D0E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78AB9181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37C7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AD8B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4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9C00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784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B033F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86C8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7DB9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12A2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671602D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9F28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B129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5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619D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9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AB3F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08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6B03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2411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8AC0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BA49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</w:tr>
      <w:tr w:rsidR="00EA362F" w14:paraId="3F162D68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868C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825E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8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3150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8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AFFD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6BC5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35E8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EE2B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CA01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9</w:t>
            </w:r>
          </w:p>
        </w:tc>
      </w:tr>
      <w:tr w:rsidR="00EA362F" w14:paraId="46BBEC9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8B83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FC9C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BDE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9C24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FD3B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937B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A6E0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BA52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9</w:t>
            </w:r>
          </w:p>
        </w:tc>
      </w:tr>
      <w:tr w:rsidR="00EA362F" w14:paraId="7A9B5D4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0167A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B13F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6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90BA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0A5E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7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8D35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0EE0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83D3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1231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9</w:t>
            </w:r>
          </w:p>
        </w:tc>
      </w:tr>
      <w:tr w:rsidR="00EA362F" w14:paraId="4AB9B558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7452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52F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5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0BA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56D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7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EBF2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8F5F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FFB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3413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9</w:t>
            </w:r>
          </w:p>
        </w:tc>
      </w:tr>
      <w:tr w:rsidR="00EA362F" w14:paraId="0DB0F203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ECD0E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D74F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E051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74F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7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A67C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B91D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68B1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2F51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9</w:t>
            </w:r>
          </w:p>
        </w:tc>
      </w:tr>
      <w:tr w:rsidR="00EA362F" w14:paraId="0445A7A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1063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8AE3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F86C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39A7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68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9132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0B62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8E11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010E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9</w:t>
            </w:r>
          </w:p>
        </w:tc>
      </w:tr>
      <w:tr w:rsidR="00EA362F" w14:paraId="4576AF1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E099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3923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E360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AAA4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6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2CDB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BC01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5634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DD59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9</w:t>
            </w:r>
          </w:p>
        </w:tc>
      </w:tr>
      <w:tr w:rsidR="00EA362F" w14:paraId="221AFFB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7943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CF44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4A8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6EC7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5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AEE0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B012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7F0E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11C6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561A640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0219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4593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087B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4A91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58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7B73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B927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FAE6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1D1C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3178FB4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CA0E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4E25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C98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984E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5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C477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F81B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12F4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F03F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18E3D64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C514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lastRenderedPageBreak/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7922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F795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F439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5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0E62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A280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E87C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BEB6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149CD72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F646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B8B0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0CE2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277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5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5C97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E8D5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0CB1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B5F8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3A376FC1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59D9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CC30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32E2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E47A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48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F1E4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8FFD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B3BC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16AB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3F8C7AEF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71C5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6747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FE59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8515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4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61F6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F51E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5566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02DD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3BA18861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50236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28DD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90C4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829E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4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D3CC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20D7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B604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959A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4F4A0AF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9BED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C050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9576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AC1F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F04E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B0CC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5C40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DE79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373968D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32BF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9E60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AE28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1272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3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8531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89B9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5712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1DC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35AD1B2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8EC6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230D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97B6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F241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3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73BE7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1C85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F66A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2059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2C76668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7112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95C7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DC2B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291E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3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4656C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3A88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59AD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1E26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485E0361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800D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6047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6FFF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63DF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3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3C5D6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9507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01DF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AD44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2FA5A08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46F7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3F54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66E1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AC14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3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56E7F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CF6B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0EE8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C293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5</w:t>
            </w:r>
          </w:p>
        </w:tc>
      </w:tr>
      <w:tr w:rsidR="00EA362F" w14:paraId="23BEBE3A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B754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F7E7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341E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3CB2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9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6672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FE28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38C4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92AE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3E94E073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46B4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50D3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9B3B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FD25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608A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805A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EB17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AE01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58BA255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377C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75C5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D8AD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3ED6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8B64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5C4D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D606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7D8F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65AE032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820C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E2A6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E004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E2AA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6B6E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3E0A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F83D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0FED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6FC0102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BE91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96C0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2E2A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DCF6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8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B494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65FD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68B8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463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455A294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8863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1513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6243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74AE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7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0AD3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142F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3A5F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4096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78A7287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EA01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FC87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AC66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A9F0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3DD8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68C5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2A8A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D71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3C8A21A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9351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608E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F2D3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6D83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1C79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1DCB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E416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0318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4E566D7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AC4D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D26A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1566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D411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67FE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64AB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C267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D807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20ECA8B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30B7B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C5AE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92FD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DC4C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275B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B81B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D24B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5B63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2C26C10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024B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CF32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89F8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D6DD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AA7F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B968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AE8B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FE59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76D81F6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7B27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623F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DD4E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D818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EE93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4CBC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A560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22D7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1124BB63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98A1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3358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A279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E46C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E994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B608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41C0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3F68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2B2484C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5767E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F9C1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3C97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3B88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B3A5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AA60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1174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65DA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324AE618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5777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5EA0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FCC7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299A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DD25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B4DA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F48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C425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3C41BEB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9E74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B8B3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82B1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941E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332F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7BA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F09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B43B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0A8511C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F2AC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9177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718A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8F33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7623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ECA2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DA6D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63ED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004B620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6B83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5B1B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F28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4FB6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D429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12A3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E892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F938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631DAB7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CAB8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DB6C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A033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AA9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48C4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578D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9F18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29F1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2BAF535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7CEF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BD8A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399B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C146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6E1D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2168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7C9D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7BDF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7684333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C392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lastRenderedPageBreak/>
              <w:t>c-E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A124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CA1C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687E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7E555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5CE0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D24A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3F32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702D64F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E0EE9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EEE9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2F61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67EE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0565E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-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E08D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554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047C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609DA50A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75E3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6B2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2A93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2663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8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73D18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F8CA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3885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2F2E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2D9EAC0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16D1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2D9E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D745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5F5B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8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056D5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FEBB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1B5A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18A2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11</w:t>
            </w:r>
          </w:p>
        </w:tc>
      </w:tr>
      <w:tr w:rsidR="00EA362F" w14:paraId="70C0608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A4D8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DFF3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5283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49F2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8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A2E2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870B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A113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4912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2A2A2E0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4D89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5EAE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175C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0800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B73F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D91A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92D9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72B7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7C12706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54B5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81F4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5868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662F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FCF5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0F66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A563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A52A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6CF7175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EA7B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5B76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AD28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B372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05A6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88C2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5047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821D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3CD51C2A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71D1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45D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C053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07FE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8470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94CD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53BE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7F37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26F4317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6469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F8FD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EC5C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77CB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5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7CB7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4CE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92E1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8FA3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16E7575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A0A5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B148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F5AF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22F9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9917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E96F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24A9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33F1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3B90EA6F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DF76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9D62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89F6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8367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D68D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BC72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36B0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E835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55520E7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E71A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AD88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18A1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C308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FB65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3F48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820A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88E9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580ABD6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2CBF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8AF6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E045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97C7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8823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7B55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5C4F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3290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03A27AD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0DE8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6A1A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4B37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5218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5628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1F7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8E81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BC4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21CA604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F91A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37DB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A012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C5B0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C745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8A0F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4491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5195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1CBC1F6A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D0BD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C14D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85EF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EE71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354C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791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BCB8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C9AD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5351B5C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DF71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D993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C3EC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14A0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20AC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3F6B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BB6F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649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1011F33A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7BE9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7167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4F5B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3852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8CBB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B8B0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04F9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A01C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1D4A7AF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CAEB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6A61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EF93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B1DD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5057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08FA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50F6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CD2A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332D42F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CC40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8258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419E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2DB4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3389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FC8C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59FA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9C59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298BCCD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EB7C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E048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136D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2AB7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9567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5EED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8740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7831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0E3AB8F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E074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A315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2DA7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3487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EE8C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5BA7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F57B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43A3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19E9A36F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577F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777E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0800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DABC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4892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E612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0FF2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9AF5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554D5C11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F9D96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D492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D1A5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8510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92FB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865D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77AD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14C0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73D899F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1CE4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2FB9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AB77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DCB9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92F6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BAB4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6931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6B4F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324DF27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7110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485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59DB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10A5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68BA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8CD5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AD24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2E7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1291FA8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BC8A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D671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8AE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1199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9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F259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2287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7147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87AF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32FFA42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4A15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EB5C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0D3C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991D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9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D04C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D230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6A4F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4034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3F2DE11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A07D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BDDD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A119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1A6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1ABE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D72D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AC65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6FE1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1C9B333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00B9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86A9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E873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6FB3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02E7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8381F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EC34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6DBC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764BDE3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8CCD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lastRenderedPageBreak/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6A08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A429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AC2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902B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9ADF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4099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0C17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7FB7E5E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96702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18F0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87DB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CD47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EB48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0E28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F516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38A2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059B9C3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C237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A586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DAFF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4AD6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D79B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298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9E31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A138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37A466C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423E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2F4F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BA41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28E0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8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E5DB6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DBC1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4FE2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691C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42194CA8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88DB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20EC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EE6C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92AE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EBC7F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24E4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189E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43EC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6EBFF59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EA651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-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F50B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917E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80B4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5B2BA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6873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E86F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DD70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65BEC72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CD8C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6069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6B7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F072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2451A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1B96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399A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9D28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6EC6AEC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C21C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7AE2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FC04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FC4D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F91FF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0C35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1F8E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6A72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771D8E3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CB41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559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0151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5784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53297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26DB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7314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9AAE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7DB5007F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6E12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9508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3AC2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F3A5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DF90C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7E1F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4280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F8A9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6A9076F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0FE14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-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0008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155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024A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C1C66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A523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FF32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0C2D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7CFE3C2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1DEE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0AAE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8D36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309E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EF96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3614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8A23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4BAC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7</w:t>
            </w:r>
          </w:p>
        </w:tc>
      </w:tr>
      <w:tr w:rsidR="00EA362F" w14:paraId="6E969CCD" w14:textId="77777777" w:rsidTr="00C41E18">
        <w:trPr>
          <w:trHeight w:val="477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7B36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9AE6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4DCF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ED70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B66A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E095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8D49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0DFC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2FE600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A62C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D35E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9BA2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859B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5B31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55B3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A2F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04FB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3671897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6591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38BF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D2B5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493A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2435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E453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2FD7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2A2F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2E122A1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3372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7B15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BAFE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7DB1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D586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526B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BC06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2166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3DB29AF8" w14:textId="77777777" w:rsidTr="00C41E18">
        <w:trPr>
          <w:trHeight w:val="477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652F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9523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4510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4C70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4BA8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3A19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BA0B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2159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EA35FF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FEB8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M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B157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399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D351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A4F8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9EA4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D5F6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2333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277A6E5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4FC78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63F7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E8B9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D9F8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EEEE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069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F482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FB61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07CF783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810E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CDC6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F887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360E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83FD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5624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956A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F0CD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196C2CB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0412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FF92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5A59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F08B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F4E4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A807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F0F1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22E6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740C012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B705E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2BFD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6279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ABF2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3099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3ACF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F41B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9F0E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693CD60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4D4D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6F5D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1B42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9632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ED74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539B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3546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8EA9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7546FE4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AF02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CEC4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22CC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C89D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1A64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48DB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E825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B5F6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4FFC880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5EC3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4E98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ED1A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ED58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37E3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E688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C439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9645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6E097CD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B1D3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D2C1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2198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ACE8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0D8A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4221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D62D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6983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31D5FA7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6778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K-M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45DF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5CA8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7C2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58AE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E57A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62B4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78C8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2A9CA2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5A91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615E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4151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AE89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9571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F320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FD9A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D35E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71FE739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C9E2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0BCDD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4166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D60B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31AE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BD70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4E98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0C76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12E3FC1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5321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0364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0623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5D3C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AE279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EF99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B356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CBF4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2CDE88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AAF4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lastRenderedPageBreak/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34E7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55DD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D75F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275F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56A2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5AAE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9AF1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686E7A3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E7C9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E109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E713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A27B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208F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DFC9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0DE9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717B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4D5AB653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1054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3221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FD5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4D81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3F39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4583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8516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8A5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4112AD2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15B6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C62A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23BA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8117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4111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FDAE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C761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B9C2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4AC18217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8BBD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AA2F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B77C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E41F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6720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279B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23901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C51F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7ECCA8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894E1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4647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FE6D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8120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9B3A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CC35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F902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988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55608C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3721E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DBC2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7A9B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695E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11F7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04D8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B0A3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38F1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084770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A96F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DC30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F490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1131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7389E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3F39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5D5A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25F0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3C47F2E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6CEB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5ECE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EEB0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B6EE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A0AA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688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5B6D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4742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41CBED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E446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253D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7630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FE4E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D7A6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EF29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CF42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F549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47A842A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2B29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M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A65A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AC25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F259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176A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1E75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4EC6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E895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705F0EB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1A4F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13B5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F571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E0F2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87C0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9D94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0508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D400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D22CDB2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51E3D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5B8D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0F02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A4FD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63AD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ADE2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97EE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5F34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3E350D4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A1CE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296D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18B4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9D09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496A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4AEC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1086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BBBE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1C04E9BF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A12C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F8E3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0EFE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1972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0087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15C5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FC4A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909A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C24B64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80B33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2499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E0A2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98F3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8A25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8267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874A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0FBB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4B0896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0A63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66F1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FB12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BCDB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F567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6136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2A13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FBC8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5259D2C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4A9D0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33F2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B2D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577E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5E27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E9BC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A9D9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DBA6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17D75D6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B75F5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8EAB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1E0A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41C8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7CB0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5814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E16D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F85A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60CEBFB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78E1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3C9D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E459F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C060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1698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A587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0300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E9CB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25AEC07E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EBCC1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C250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68E7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5035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CECD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74A6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E17C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2F64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4421781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B5E6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0FA2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932C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E1E9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85678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9FFF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E6C8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76B7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764117B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8BA0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4CCA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BC1B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25E6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D14C6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2CAF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15A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D07C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740CC15F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6C16F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-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79AF6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0AED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FBE3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18E5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F50B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8488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3714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AC2638D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355F8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5D9B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D49E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8B3E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B6DD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22D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7364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AFC6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522E70B5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1C10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8361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EE6F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E914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92A6F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DE10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DC6C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0350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62A047D8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6A79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7616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FC22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8D61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A34E7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C681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33DD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7122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AA1E4CA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1160A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75F0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5E19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B56E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1FD63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2A98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DEBA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6DA5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9F0987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2D5EC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5B5F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1DE7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FE44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647DA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F1C8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773C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1DE0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1042ADB4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64E8B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01C9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67F1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656D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E6CDF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356AB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0A5A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0C99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1087504F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E91E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1327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B269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3B9B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91D16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DD340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DF4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E19F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05E127A9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09AE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lastRenderedPageBreak/>
              <w:t>C-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440B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3F61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58882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2B248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E19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3FBF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6233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657C58C6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B207D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E-K-M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A27B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16154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FBDE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59127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E423C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FD30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0C96F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2DB0953B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69FA2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E-</w:t>
            </w: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705C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5B44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1F3E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735F8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b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E3C6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FA53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2F7FE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1A4EFEA0" w14:textId="77777777" w:rsidTr="00C41E18">
        <w:trPr>
          <w:trHeight w:val="19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9B69F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Fy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S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FE8D3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3B22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76C25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CB4C4" w14:textId="77777777" w:rsidR="00EA362F" w:rsidRDefault="00EA362F" w:rsidP="00C41E18">
            <w:pPr>
              <w:pStyle w:val="BodyA"/>
              <w:spacing w:after="0" w:line="240" w:lineRule="auto"/>
            </w:pPr>
            <w:proofErr w:type="spellStart"/>
            <w:r>
              <w:rPr>
                <w:rStyle w:val="None"/>
                <w:sz w:val="16"/>
                <w:szCs w:val="16"/>
                <w:lang w:val="en-US"/>
              </w:rPr>
              <w:t>Jka</w:t>
            </w:r>
            <w:proofErr w:type="spellEnd"/>
            <w:r>
              <w:rPr>
                <w:rStyle w:val="None"/>
                <w:sz w:val="16"/>
                <w:szCs w:val="16"/>
                <w:lang w:val="en-US"/>
              </w:rPr>
              <w:t>-K-M-S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F7748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FC1DA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C809D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04</w:t>
            </w:r>
          </w:p>
        </w:tc>
      </w:tr>
      <w:tr w:rsidR="00EA362F" w14:paraId="29A33ACA" w14:textId="77777777" w:rsidTr="00C41E18">
        <w:trPr>
          <w:trHeight w:val="315"/>
          <w:jc w:val="center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AEFB4" w14:textId="77777777" w:rsidR="00EA362F" w:rsidRDefault="00EA362F" w:rsidP="00C41E18">
            <w:pPr>
              <w:pStyle w:val="BodyA"/>
              <w:spacing w:after="0" w:line="240" w:lineRule="auto"/>
            </w:pPr>
            <w:r>
              <w:rPr>
                <w:rStyle w:val="None"/>
                <w:sz w:val="16"/>
                <w:szCs w:val="16"/>
                <w:lang w:val="en-US"/>
              </w:rPr>
              <w:t>c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AB357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F0079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20311" w14:textId="77777777" w:rsidR="00EA362F" w:rsidRDefault="00EA362F" w:rsidP="00C41E18">
            <w:pPr>
              <w:pStyle w:val="BodyA"/>
              <w:spacing w:after="0" w:line="240" w:lineRule="auto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C663D" w14:textId="77777777" w:rsidR="00EA362F" w:rsidRDefault="00EA362F" w:rsidP="00C41E18"/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AFB72" w14:textId="77777777" w:rsidR="00EA362F" w:rsidRDefault="00EA362F" w:rsidP="00C41E18"/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CEA42" w14:textId="77777777" w:rsidR="00EA362F" w:rsidRDefault="00EA362F" w:rsidP="00C41E18"/>
        </w:tc>
        <w:tc>
          <w:tcPr>
            <w:tcW w:w="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38F0A" w14:textId="77777777" w:rsidR="00EA362F" w:rsidRDefault="00EA362F" w:rsidP="00C41E18"/>
        </w:tc>
      </w:tr>
    </w:tbl>
    <w:p w14:paraId="76132E26" w14:textId="77777777" w:rsidR="00EA362F" w:rsidRDefault="00EA362F" w:rsidP="00EA362F">
      <w:pPr>
        <w:pStyle w:val="Caption"/>
        <w:widowControl w:val="0"/>
        <w:spacing w:before="120" w:after="120" w:line="480" w:lineRule="auto"/>
        <w:ind w:left="216" w:hanging="216"/>
        <w:jc w:val="center"/>
      </w:pPr>
    </w:p>
    <w:p w14:paraId="255B9DB8" w14:textId="77777777" w:rsidR="004B7E41" w:rsidRPr="00057011" w:rsidRDefault="004B7E41" w:rsidP="00F234BE">
      <w:pPr>
        <w:rPr>
          <w:rFonts w:ascii="Arial" w:hAnsi="Arial" w:cs="Arial"/>
        </w:rPr>
      </w:pPr>
    </w:p>
    <w:sectPr w:rsidR="004B7E41" w:rsidRPr="00057011">
      <w:headerReference w:type="default" r:id="rId5"/>
      <w:footerReference w:type="default" r:id="rId6"/>
      <w:pgSz w:w="12240" w:h="15840"/>
      <w:pgMar w:top="1418" w:right="3005" w:bottom="2835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C6C145" w14:textId="77777777" w:rsidR="008162E2" w:rsidRDefault="00EA362F">
    <w:pPr>
      <w:pStyle w:val="HeaderFooter"/>
      <w:rPr>
        <w:rFonts w:hint="eastAsia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DE4EAE" w14:textId="77777777" w:rsidR="008162E2" w:rsidRDefault="00EA362F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45500"/>
    <w:multiLevelType w:val="hybridMultilevel"/>
    <w:tmpl w:val="85B4B7AA"/>
    <w:numStyleLink w:val="ImportedStyle3"/>
  </w:abstractNum>
  <w:abstractNum w:abstractNumId="1" w15:restartNumberingAfterBreak="0">
    <w:nsid w:val="1944713E"/>
    <w:multiLevelType w:val="hybridMultilevel"/>
    <w:tmpl w:val="3A7E64B2"/>
    <w:styleLink w:val="ImportedStyle4"/>
    <w:lvl w:ilvl="0" w:tplc="680CEFB2">
      <w:start w:val="1"/>
      <w:numFmt w:val="bullet"/>
      <w:lvlText w:val="·"/>
      <w:lvlJc w:val="left"/>
      <w:pPr>
        <w:ind w:left="34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184F162">
      <w:start w:val="1"/>
      <w:numFmt w:val="bullet"/>
      <w:lvlText w:val="o"/>
      <w:lvlJc w:val="left"/>
      <w:pPr>
        <w:ind w:left="106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4A739C">
      <w:start w:val="1"/>
      <w:numFmt w:val="bullet"/>
      <w:lvlText w:val="▪"/>
      <w:lvlJc w:val="left"/>
      <w:pPr>
        <w:ind w:left="178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B484AE">
      <w:start w:val="1"/>
      <w:numFmt w:val="bullet"/>
      <w:lvlText w:val="·"/>
      <w:lvlJc w:val="left"/>
      <w:pPr>
        <w:ind w:left="250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3414F4">
      <w:start w:val="1"/>
      <w:numFmt w:val="bullet"/>
      <w:lvlText w:val="o"/>
      <w:lvlJc w:val="left"/>
      <w:pPr>
        <w:ind w:left="322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2868672">
      <w:start w:val="1"/>
      <w:numFmt w:val="bullet"/>
      <w:lvlText w:val="▪"/>
      <w:lvlJc w:val="left"/>
      <w:pPr>
        <w:ind w:left="394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21CDBE4">
      <w:start w:val="1"/>
      <w:numFmt w:val="bullet"/>
      <w:lvlText w:val="·"/>
      <w:lvlJc w:val="left"/>
      <w:pPr>
        <w:ind w:left="466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4242F3C">
      <w:start w:val="1"/>
      <w:numFmt w:val="bullet"/>
      <w:lvlText w:val="o"/>
      <w:lvlJc w:val="left"/>
      <w:pPr>
        <w:ind w:left="538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0D224">
      <w:start w:val="1"/>
      <w:numFmt w:val="bullet"/>
      <w:lvlText w:val="▪"/>
      <w:lvlJc w:val="left"/>
      <w:pPr>
        <w:ind w:left="610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D504104"/>
    <w:multiLevelType w:val="hybridMultilevel"/>
    <w:tmpl w:val="09F09FD4"/>
    <w:lvl w:ilvl="0" w:tplc="F5BCEC54">
      <w:start w:val="1"/>
      <w:numFmt w:val="lowerLetter"/>
      <w:lvlText w:val="%1)"/>
      <w:lvlJc w:val="left"/>
      <w:pPr>
        <w:tabs>
          <w:tab w:val="num" w:pos="1440"/>
        </w:tabs>
        <w:ind w:left="720" w:firstLine="28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8EC6E8A">
      <w:start w:val="1"/>
      <w:numFmt w:val="lowerLetter"/>
      <w:lvlText w:val="%2."/>
      <w:lvlJc w:val="left"/>
      <w:pPr>
        <w:tabs>
          <w:tab w:val="left" w:pos="1440"/>
          <w:tab w:val="num" w:pos="2160"/>
        </w:tabs>
        <w:ind w:left="1440" w:firstLine="28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4A0308E">
      <w:start w:val="1"/>
      <w:numFmt w:val="lowerRoman"/>
      <w:lvlText w:val="%3."/>
      <w:lvlJc w:val="left"/>
      <w:pPr>
        <w:tabs>
          <w:tab w:val="left" w:pos="1440"/>
          <w:tab w:val="num" w:pos="2880"/>
        </w:tabs>
        <w:ind w:left="2160" w:firstLine="352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A6A791A">
      <w:start w:val="1"/>
      <w:numFmt w:val="decimal"/>
      <w:lvlText w:val="%4."/>
      <w:lvlJc w:val="left"/>
      <w:pPr>
        <w:tabs>
          <w:tab w:val="left" w:pos="1440"/>
          <w:tab w:val="num" w:pos="3600"/>
        </w:tabs>
        <w:ind w:left="2880" w:firstLine="28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6E3248">
      <w:start w:val="1"/>
      <w:numFmt w:val="lowerLetter"/>
      <w:lvlText w:val="%5."/>
      <w:lvlJc w:val="left"/>
      <w:pPr>
        <w:tabs>
          <w:tab w:val="left" w:pos="1440"/>
          <w:tab w:val="num" w:pos="4320"/>
        </w:tabs>
        <w:ind w:left="3600" w:firstLine="28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166CDF8">
      <w:start w:val="1"/>
      <w:numFmt w:val="lowerRoman"/>
      <w:lvlText w:val="%6."/>
      <w:lvlJc w:val="left"/>
      <w:pPr>
        <w:tabs>
          <w:tab w:val="left" w:pos="1440"/>
          <w:tab w:val="num" w:pos="5040"/>
        </w:tabs>
        <w:ind w:left="4320" w:firstLine="352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9CE3D0A">
      <w:start w:val="1"/>
      <w:numFmt w:val="decimal"/>
      <w:lvlText w:val="%7."/>
      <w:lvlJc w:val="left"/>
      <w:pPr>
        <w:tabs>
          <w:tab w:val="left" w:pos="1440"/>
          <w:tab w:val="num" w:pos="5760"/>
        </w:tabs>
        <w:ind w:left="5040" w:firstLine="28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ADA9190">
      <w:start w:val="1"/>
      <w:numFmt w:val="lowerLetter"/>
      <w:lvlText w:val="%8."/>
      <w:lvlJc w:val="left"/>
      <w:pPr>
        <w:tabs>
          <w:tab w:val="left" w:pos="1440"/>
          <w:tab w:val="num" w:pos="6480"/>
        </w:tabs>
        <w:ind w:left="5760" w:firstLine="284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E9C1F76">
      <w:start w:val="1"/>
      <w:numFmt w:val="lowerRoman"/>
      <w:lvlText w:val="%9."/>
      <w:lvlJc w:val="left"/>
      <w:pPr>
        <w:tabs>
          <w:tab w:val="left" w:pos="1440"/>
          <w:tab w:val="num" w:pos="7200"/>
        </w:tabs>
        <w:ind w:left="6480" w:firstLine="352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E7D46EA"/>
    <w:multiLevelType w:val="hybridMultilevel"/>
    <w:tmpl w:val="80DE6410"/>
    <w:styleLink w:val="ImportedStyle1"/>
    <w:lvl w:ilvl="0" w:tplc="38160602">
      <w:start w:val="1"/>
      <w:numFmt w:val="bullet"/>
      <w:lvlText w:val="·"/>
      <w:lvlJc w:val="left"/>
      <w:pPr>
        <w:ind w:left="34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794FF16">
      <w:start w:val="1"/>
      <w:numFmt w:val="bullet"/>
      <w:lvlText w:val="o"/>
      <w:lvlJc w:val="left"/>
      <w:pPr>
        <w:ind w:left="106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981BDE">
      <w:start w:val="1"/>
      <w:numFmt w:val="bullet"/>
      <w:lvlText w:val="▪"/>
      <w:lvlJc w:val="left"/>
      <w:pPr>
        <w:ind w:left="178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60C4D7A">
      <w:start w:val="1"/>
      <w:numFmt w:val="bullet"/>
      <w:lvlText w:val="·"/>
      <w:lvlJc w:val="left"/>
      <w:pPr>
        <w:ind w:left="250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26488EA">
      <w:start w:val="1"/>
      <w:numFmt w:val="bullet"/>
      <w:lvlText w:val="o"/>
      <w:lvlJc w:val="left"/>
      <w:pPr>
        <w:ind w:left="322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5C8210">
      <w:start w:val="1"/>
      <w:numFmt w:val="bullet"/>
      <w:lvlText w:val="▪"/>
      <w:lvlJc w:val="left"/>
      <w:pPr>
        <w:ind w:left="394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BE12C4">
      <w:start w:val="1"/>
      <w:numFmt w:val="bullet"/>
      <w:lvlText w:val="·"/>
      <w:lvlJc w:val="left"/>
      <w:pPr>
        <w:ind w:left="466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AA0DF7C">
      <w:start w:val="1"/>
      <w:numFmt w:val="bullet"/>
      <w:lvlText w:val="o"/>
      <w:lvlJc w:val="left"/>
      <w:pPr>
        <w:ind w:left="538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6481652">
      <w:start w:val="1"/>
      <w:numFmt w:val="bullet"/>
      <w:lvlText w:val="▪"/>
      <w:lvlJc w:val="left"/>
      <w:pPr>
        <w:ind w:left="610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2EF5C36"/>
    <w:multiLevelType w:val="hybridMultilevel"/>
    <w:tmpl w:val="3A7E64B2"/>
    <w:numStyleLink w:val="ImportedStyle4"/>
  </w:abstractNum>
  <w:abstractNum w:abstractNumId="5" w15:restartNumberingAfterBreak="0">
    <w:nsid w:val="439973FC"/>
    <w:multiLevelType w:val="hybridMultilevel"/>
    <w:tmpl w:val="80DE6410"/>
    <w:numStyleLink w:val="ImportedStyle1"/>
  </w:abstractNum>
  <w:abstractNum w:abstractNumId="6" w15:restartNumberingAfterBreak="0">
    <w:nsid w:val="55902E98"/>
    <w:multiLevelType w:val="hybridMultilevel"/>
    <w:tmpl w:val="85B4B7AA"/>
    <w:styleLink w:val="ImportedStyle3"/>
    <w:lvl w:ilvl="0" w:tplc="97ECDC92">
      <w:start w:val="1"/>
      <w:numFmt w:val="bullet"/>
      <w:lvlText w:val="·"/>
      <w:lvlJc w:val="left"/>
      <w:pPr>
        <w:ind w:left="34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96AD48A">
      <w:start w:val="1"/>
      <w:numFmt w:val="bullet"/>
      <w:lvlText w:val="·"/>
      <w:lvlJc w:val="left"/>
      <w:pPr>
        <w:ind w:left="106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EFE903A">
      <w:start w:val="1"/>
      <w:numFmt w:val="bullet"/>
      <w:lvlText w:val="·"/>
      <w:lvlJc w:val="left"/>
      <w:pPr>
        <w:ind w:left="178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008F302">
      <w:start w:val="1"/>
      <w:numFmt w:val="bullet"/>
      <w:lvlText w:val="·"/>
      <w:lvlJc w:val="left"/>
      <w:pPr>
        <w:ind w:left="250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30A32C">
      <w:start w:val="1"/>
      <w:numFmt w:val="bullet"/>
      <w:lvlText w:val="·"/>
      <w:lvlJc w:val="left"/>
      <w:pPr>
        <w:ind w:left="322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9E816A">
      <w:start w:val="1"/>
      <w:numFmt w:val="bullet"/>
      <w:lvlText w:val="·"/>
      <w:lvlJc w:val="left"/>
      <w:pPr>
        <w:ind w:left="394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30EBAC">
      <w:start w:val="1"/>
      <w:numFmt w:val="bullet"/>
      <w:lvlText w:val="·"/>
      <w:lvlJc w:val="left"/>
      <w:pPr>
        <w:ind w:left="466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24EBE92">
      <w:start w:val="1"/>
      <w:numFmt w:val="bullet"/>
      <w:lvlText w:val="·"/>
      <w:lvlJc w:val="left"/>
      <w:pPr>
        <w:ind w:left="538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230BC74">
      <w:start w:val="1"/>
      <w:numFmt w:val="bullet"/>
      <w:lvlText w:val="·"/>
      <w:lvlJc w:val="left"/>
      <w:pPr>
        <w:ind w:left="610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86B5115"/>
    <w:multiLevelType w:val="hybridMultilevel"/>
    <w:tmpl w:val="E36EA5EE"/>
    <w:numStyleLink w:val="ImportedStyle2"/>
  </w:abstractNum>
  <w:abstractNum w:abstractNumId="8" w15:restartNumberingAfterBreak="0">
    <w:nsid w:val="594865C1"/>
    <w:multiLevelType w:val="hybridMultilevel"/>
    <w:tmpl w:val="E36EA5EE"/>
    <w:styleLink w:val="ImportedStyle2"/>
    <w:lvl w:ilvl="0" w:tplc="385A2EAC">
      <w:start w:val="1"/>
      <w:numFmt w:val="bullet"/>
      <w:lvlText w:val="·"/>
      <w:lvlJc w:val="left"/>
      <w:pPr>
        <w:ind w:left="34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9B01530">
      <w:start w:val="1"/>
      <w:numFmt w:val="bullet"/>
      <w:lvlText w:val="o"/>
      <w:lvlJc w:val="left"/>
      <w:pPr>
        <w:ind w:left="106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947BDC">
      <w:start w:val="1"/>
      <w:numFmt w:val="bullet"/>
      <w:lvlText w:val="▪"/>
      <w:lvlJc w:val="left"/>
      <w:pPr>
        <w:ind w:left="178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5CCAEA">
      <w:start w:val="1"/>
      <w:numFmt w:val="bullet"/>
      <w:lvlText w:val="·"/>
      <w:lvlJc w:val="left"/>
      <w:pPr>
        <w:ind w:left="250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8CC2B2">
      <w:start w:val="1"/>
      <w:numFmt w:val="bullet"/>
      <w:lvlText w:val="o"/>
      <w:lvlJc w:val="left"/>
      <w:pPr>
        <w:ind w:left="322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36842CC">
      <w:start w:val="1"/>
      <w:numFmt w:val="bullet"/>
      <w:lvlText w:val="▪"/>
      <w:lvlJc w:val="left"/>
      <w:pPr>
        <w:ind w:left="394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9DAD274">
      <w:start w:val="1"/>
      <w:numFmt w:val="bullet"/>
      <w:lvlText w:val="·"/>
      <w:lvlJc w:val="left"/>
      <w:pPr>
        <w:ind w:left="4660" w:hanging="3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15AB4C6">
      <w:start w:val="1"/>
      <w:numFmt w:val="bullet"/>
      <w:lvlText w:val="o"/>
      <w:lvlJc w:val="left"/>
      <w:pPr>
        <w:ind w:left="538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867DEA">
      <w:start w:val="1"/>
      <w:numFmt w:val="bullet"/>
      <w:lvlText w:val="▪"/>
      <w:lvlJc w:val="left"/>
      <w:pPr>
        <w:ind w:left="6100" w:hanging="3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2F"/>
    <w:rsid w:val="00057011"/>
    <w:rsid w:val="004B7E41"/>
    <w:rsid w:val="00EA362F"/>
    <w:rsid w:val="00F2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3CC65"/>
  <w15:chartTrackingRefBased/>
  <w15:docId w15:val="{AE3C43B3-94C9-44A4-80E7-652F520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6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6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BodyA"/>
    <w:link w:val="Heading2Char"/>
    <w:uiPriority w:val="9"/>
    <w:unhideWhenUsed/>
    <w:qFormat/>
    <w:rsid w:val="00EA362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="Calibri Light" w:eastAsia="Arial Unicode MS" w:hAnsi="Calibri Light" w:cs="Arial Unicode MS"/>
      <w:color w:val="2E74B5"/>
      <w:sz w:val="32"/>
      <w:szCs w:val="32"/>
      <w:u w:color="2E74B5"/>
      <w:bdr w:val="nil"/>
      <w:lang w:val="it-IT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3">
    <w:name w:val="heading 3"/>
    <w:next w:val="BodyA"/>
    <w:link w:val="Heading3Char"/>
    <w:uiPriority w:val="9"/>
    <w:unhideWhenUsed/>
    <w:qFormat/>
    <w:rsid w:val="00EA362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2"/>
    </w:pPr>
    <w:rPr>
      <w:rFonts w:ascii="Calibri Light" w:eastAsia="Arial Unicode MS" w:hAnsi="Calibri Light" w:cs="Arial Unicode MS"/>
      <w:color w:val="2E74B5"/>
      <w:sz w:val="28"/>
      <w:szCs w:val="28"/>
      <w:u w:color="2E74B5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36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62F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A362F"/>
    <w:rPr>
      <w:rFonts w:ascii="Calibri Light" w:eastAsia="Arial Unicode MS" w:hAnsi="Calibri Light" w:cs="Arial Unicode MS"/>
      <w:color w:val="2E74B5"/>
      <w:sz w:val="32"/>
      <w:szCs w:val="32"/>
      <w:u w:color="2E74B5"/>
      <w:bdr w:val="nil"/>
      <w:lang w:val="it-IT" w:eastAsia="en-AU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EA362F"/>
    <w:rPr>
      <w:rFonts w:ascii="Calibri Light" w:eastAsia="Arial Unicode MS" w:hAnsi="Calibri Light" w:cs="Arial Unicode MS"/>
      <w:color w:val="2E74B5"/>
      <w:sz w:val="28"/>
      <w:szCs w:val="28"/>
      <w:u w:color="2E74B5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eading4Char">
    <w:name w:val="Heading 4 Char"/>
    <w:basedOn w:val="DefaultParagraphFont"/>
    <w:link w:val="Heading4"/>
    <w:uiPriority w:val="9"/>
    <w:rsid w:val="00EA362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bdr w:val="nil"/>
      <w:lang w:val="en-US"/>
    </w:rPr>
  </w:style>
  <w:style w:type="character" w:styleId="Hyperlink">
    <w:name w:val="Hyperlink"/>
    <w:rsid w:val="00EA362F"/>
    <w:rPr>
      <w:u w:val="single"/>
    </w:rPr>
  </w:style>
  <w:style w:type="paragraph" w:customStyle="1" w:styleId="HeaderFooter">
    <w:name w:val="Header &amp; Footer"/>
    <w:rsid w:val="00EA362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EA36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EA362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0" w:after="40" w:line="240" w:lineRule="auto"/>
      <w:outlineLvl w:val="0"/>
    </w:pPr>
    <w:rPr>
      <w:rFonts w:ascii="Calibri Light" w:eastAsia="Arial Unicode MS" w:hAnsi="Calibri Light" w:cs="Arial Unicode MS"/>
      <w:color w:val="1F4E79"/>
      <w:sz w:val="36"/>
      <w:szCs w:val="36"/>
      <w:u w:color="1F4E79"/>
      <w:bdr w:val="nil"/>
      <w:lang w:val="fr-FR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rsid w:val="00EA362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en-AU"/>
    </w:rPr>
  </w:style>
  <w:style w:type="numbering" w:customStyle="1" w:styleId="ImportedStyle1">
    <w:name w:val="Imported Style 1"/>
    <w:rsid w:val="00EA362F"/>
    <w:pPr>
      <w:numPr>
        <w:numId w:val="1"/>
      </w:numPr>
    </w:pPr>
  </w:style>
  <w:style w:type="character" w:customStyle="1" w:styleId="None">
    <w:name w:val="None"/>
    <w:rsid w:val="00EA362F"/>
  </w:style>
  <w:style w:type="character" w:customStyle="1" w:styleId="Hyperlink0">
    <w:name w:val="Hyperlink.0"/>
    <w:basedOn w:val="None"/>
    <w:rsid w:val="00EA362F"/>
    <w:rPr>
      <w:rFonts w:ascii="Arial" w:eastAsia="Arial" w:hAnsi="Arial" w:cs="Arial"/>
      <w:sz w:val="24"/>
      <w:szCs w:val="24"/>
      <w:lang w:val="da-DK"/>
    </w:rPr>
  </w:style>
  <w:style w:type="paragraph" w:styleId="Caption">
    <w:name w:val="caption"/>
    <w:rsid w:val="00EA362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b/>
      <w:bCs/>
      <w:smallCaps/>
      <w:color w:val="44546A"/>
      <w:u w:color="44546A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None"/>
    <w:rsid w:val="00EA362F"/>
    <w:rPr>
      <w:rFonts w:ascii="Arial" w:eastAsia="Arial" w:hAnsi="Arial" w:cs="Arial"/>
      <w:sz w:val="24"/>
      <w:szCs w:val="24"/>
      <w:lang w:val="fr-FR"/>
    </w:rPr>
  </w:style>
  <w:style w:type="character" w:customStyle="1" w:styleId="Hyperlink2">
    <w:name w:val="Hyperlink.2"/>
    <w:basedOn w:val="None"/>
    <w:rsid w:val="00EA362F"/>
    <w:rPr>
      <w:rFonts w:ascii="Arial" w:eastAsia="Arial" w:hAnsi="Arial" w:cs="Arial"/>
      <w:sz w:val="24"/>
      <w:szCs w:val="24"/>
      <w:lang w:val="de-DE"/>
    </w:rPr>
  </w:style>
  <w:style w:type="numbering" w:customStyle="1" w:styleId="ImportedStyle2">
    <w:name w:val="Imported Style 2"/>
    <w:rsid w:val="00EA362F"/>
    <w:pPr>
      <w:numPr>
        <w:numId w:val="3"/>
      </w:numPr>
    </w:pPr>
  </w:style>
  <w:style w:type="character" w:customStyle="1" w:styleId="Hyperlink3">
    <w:name w:val="Hyperlink.3"/>
    <w:basedOn w:val="None"/>
    <w:rsid w:val="00EA362F"/>
    <w:rPr>
      <w:rFonts w:ascii="Arial" w:eastAsia="Arial" w:hAnsi="Arial" w:cs="Arial"/>
      <w:smallCaps/>
      <w:sz w:val="24"/>
      <w:szCs w:val="24"/>
      <w:lang w:val="de-DE"/>
    </w:rPr>
  </w:style>
  <w:style w:type="character" w:customStyle="1" w:styleId="Hyperlink4">
    <w:name w:val="Hyperlink.4"/>
    <w:basedOn w:val="None"/>
    <w:rsid w:val="00EA362F"/>
    <w:rPr>
      <w:rFonts w:ascii="Arial" w:eastAsia="Arial" w:hAnsi="Arial" w:cs="Arial"/>
      <w:sz w:val="24"/>
      <w:szCs w:val="24"/>
      <w:lang w:val="it-IT"/>
    </w:rPr>
  </w:style>
  <w:style w:type="numbering" w:customStyle="1" w:styleId="ImportedStyle3">
    <w:name w:val="Imported Style 3"/>
    <w:rsid w:val="00EA362F"/>
    <w:pPr>
      <w:numPr>
        <w:numId w:val="5"/>
      </w:numPr>
    </w:pPr>
  </w:style>
  <w:style w:type="numbering" w:customStyle="1" w:styleId="ImportedStyle4">
    <w:name w:val="Imported Style 4"/>
    <w:rsid w:val="00EA362F"/>
    <w:pPr>
      <w:numPr>
        <w:numId w:val="7"/>
      </w:numPr>
    </w:pPr>
  </w:style>
  <w:style w:type="character" w:customStyle="1" w:styleId="Hyperlink5">
    <w:name w:val="Hyperlink.5"/>
    <w:basedOn w:val="None"/>
    <w:rsid w:val="00EA362F"/>
    <w:rPr>
      <w:rFonts w:ascii="Arial" w:eastAsia="Arial" w:hAnsi="Arial" w:cs="Arial"/>
      <w:caps w:val="0"/>
      <w:smallCaps w:val="0"/>
      <w:sz w:val="24"/>
      <w:szCs w:val="24"/>
    </w:rPr>
  </w:style>
  <w:style w:type="paragraph" w:styleId="Bibliography">
    <w:name w:val="Bibliography"/>
    <w:next w:val="BodyA"/>
    <w:rsid w:val="00EA36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9</Words>
  <Characters>6438</Characters>
  <Application>Microsoft Office Word</Application>
  <DocSecurity>0</DocSecurity>
  <Lines>53</Lines>
  <Paragraphs>15</Paragraphs>
  <ScaleCrop>false</ScaleCrop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a, Eddie (Skygate) AUS</dc:creator>
  <cp:keywords/>
  <dc:description/>
  <cp:lastModifiedBy>Vishwa, Eddie (Skygate) AUS</cp:lastModifiedBy>
  <cp:revision>1</cp:revision>
  <dcterms:created xsi:type="dcterms:W3CDTF">2022-02-04T00:15:00Z</dcterms:created>
  <dcterms:modified xsi:type="dcterms:W3CDTF">2022-02-04T00:17:00Z</dcterms:modified>
</cp:coreProperties>
</file>